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7128F1" w14:textId="77777777" w:rsidR="00816574" w:rsidRDefault="00816574" w:rsidP="00816574">
      <w:pPr>
        <w:rPr>
          <w:rFonts w:ascii="Times New Roman" w:eastAsia="Times New Roman" w:hAnsi="Times New Roman" w:cs="Times New Roman"/>
          <w:b/>
          <w:color w:val="222222"/>
          <w:highlight w:val="white"/>
        </w:rPr>
      </w:pPr>
      <w:bookmarkStart w:id="0" w:name="_GoBack"/>
      <w:r>
        <w:rPr>
          <w:rFonts w:ascii="Times New Roman" w:eastAsia="Times New Roman" w:hAnsi="Times New Roman" w:cs="Times New Roman"/>
          <w:b/>
          <w:color w:val="222222"/>
          <w:highlight w:val="white"/>
        </w:rPr>
        <w:t>Supporting Information 1</w:t>
      </w:r>
    </w:p>
    <w:p w14:paraId="2B3C83E3" w14:textId="77777777" w:rsidR="00816574" w:rsidRDefault="00816574" w:rsidP="00816574">
      <w:pPr>
        <w:rPr>
          <w:rFonts w:ascii="Times New Roman" w:eastAsia="Times New Roman" w:hAnsi="Times New Roman" w:cs="Times New Roman"/>
          <w:b/>
          <w:color w:val="222222"/>
          <w:highlight w:val="white"/>
        </w:rPr>
      </w:pPr>
    </w:p>
    <w:p w14:paraId="4B9C693D" w14:textId="77777777" w:rsidR="00816574" w:rsidRDefault="00816574" w:rsidP="00816574">
      <w:pPr>
        <w:rPr>
          <w:rFonts w:ascii="Times New Roman" w:eastAsia="Times New Roman" w:hAnsi="Times New Roman" w:cs="Times New Roman"/>
          <w:b/>
          <w:i/>
          <w:color w:val="222222"/>
          <w:highlight w:val="white"/>
          <w:u w:val="single"/>
        </w:rPr>
      </w:pPr>
      <w:r>
        <w:rPr>
          <w:rFonts w:ascii="Times New Roman" w:eastAsia="Times New Roman" w:hAnsi="Times New Roman" w:cs="Times New Roman"/>
          <w:b/>
          <w:i/>
          <w:color w:val="222222"/>
          <w:highlight w:val="white"/>
          <w:u w:val="single"/>
        </w:rPr>
        <w:t>Results from YouTube Search - “African lion: swim”</w:t>
      </w:r>
    </w:p>
    <w:p w14:paraId="4A7E37D4" w14:textId="77777777" w:rsidR="00816574" w:rsidRDefault="00816574" w:rsidP="00816574">
      <w:pPr>
        <w:rPr>
          <w:rFonts w:ascii="Times New Roman" w:eastAsia="Times New Roman" w:hAnsi="Times New Roman" w:cs="Times New Roman"/>
          <w:color w:val="222222"/>
          <w:highlight w:val="white"/>
        </w:rPr>
      </w:pPr>
    </w:p>
    <w:p w14:paraId="6730A4B8" w14:textId="77777777" w:rsidR="00816574" w:rsidRDefault="00D701F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  <w:hyperlink r:id="rId4">
        <w:r w:rsidR="00816574"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>https://www.youtube.com/watch?v=3NbgK9EaKyk</w:t>
        </w:r>
      </w:hyperlink>
      <w:r w:rsidR="00816574"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  <w:t xml:space="preserve"> - lions swimming in Okavango Delta</w:t>
      </w:r>
    </w:p>
    <w:p w14:paraId="502C057A" w14:textId="77777777" w:rsidR="00816574" w:rsidRDefault="0081657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</w:p>
    <w:p w14:paraId="43DB02F8" w14:textId="77777777" w:rsidR="00816574" w:rsidRDefault="00D701F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  <w:hyperlink r:id="rId5">
        <w:r w:rsidR="00816574"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>https://www.youtube.com/watc</w:t>
        </w:r>
        <w:r w:rsidR="00816574"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ab/>
        </w:r>
        <w:proofErr w:type="spellStart"/>
        <w:r w:rsidR="00816574"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>h?v</w:t>
        </w:r>
        <w:proofErr w:type="spellEnd"/>
        <w:r w:rsidR="00816574"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>=XabZLTpugN8</w:t>
        </w:r>
      </w:hyperlink>
      <w:r w:rsidR="00816574"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  <w:t xml:space="preserve"> - lions crossing short river swamp in Okavango Delta</w:t>
      </w:r>
    </w:p>
    <w:p w14:paraId="440DC247" w14:textId="77777777" w:rsidR="00816574" w:rsidRDefault="0081657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</w:p>
    <w:p w14:paraId="5EE303FE" w14:textId="77777777" w:rsidR="00816574" w:rsidRDefault="00D701F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  <w:hyperlink r:id="rId6">
        <w:r w:rsidR="00816574"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>https://www.youtube.com/watch?v=5HUJKILrVlw&amp;t=36s</w:t>
        </w:r>
      </w:hyperlink>
      <w:r w:rsidR="00816574"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  <w:t xml:space="preserve"> - lions attacked by crocodile while crossing small river (Kings Pool camp, Botswana)</w:t>
      </w:r>
    </w:p>
    <w:p w14:paraId="461D1E2F" w14:textId="77777777" w:rsidR="00816574" w:rsidRDefault="0081657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</w:p>
    <w:p w14:paraId="661BD507" w14:textId="77777777" w:rsidR="00816574" w:rsidRDefault="00D701F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  <w:hyperlink r:id="rId7">
        <w:r w:rsidR="00816574"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>https://www.youtube.com/watch?v=aWM2gywc0Ew&amp;t=552s</w:t>
        </w:r>
      </w:hyperlink>
      <w:r w:rsidR="00816574"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  <w:t xml:space="preserve"> - documentary showing lions in the water in Okavango Delta (no specific footage on crossing large water bodies)</w:t>
      </w:r>
    </w:p>
    <w:p w14:paraId="54C85338" w14:textId="77777777" w:rsidR="00816574" w:rsidRDefault="0081657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</w:p>
    <w:p w14:paraId="242D77D8" w14:textId="77777777" w:rsidR="00816574" w:rsidRDefault="00D701F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  <w:hyperlink r:id="rId8">
        <w:r w:rsidR="00816574"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>https://www.youtube.com/watch?v=Qn_AP9liBKw</w:t>
        </w:r>
      </w:hyperlink>
      <w:r w:rsidR="00816574"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  <w:t xml:space="preserve"> - three lions getting attacked by a hippo in </w:t>
      </w:r>
      <w:proofErr w:type="spellStart"/>
      <w:r w:rsidR="00816574"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  <w:t>Selinda</w:t>
      </w:r>
      <w:proofErr w:type="spellEnd"/>
      <w:r w:rsidR="00816574"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  <w:t xml:space="preserve"> reserve, Botswana. </w:t>
      </w:r>
    </w:p>
    <w:p w14:paraId="7F5B4D8A" w14:textId="77777777" w:rsidR="00816574" w:rsidRDefault="0081657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</w:p>
    <w:p w14:paraId="6CBAB08D" w14:textId="77777777" w:rsidR="00816574" w:rsidRDefault="00D701F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  <w:hyperlink r:id="rId9">
        <w:r w:rsidR="00816574"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>https://www.youtube.com/watch?v=CEBiym5iQ08</w:t>
        </w:r>
      </w:hyperlink>
      <w:r w:rsidR="00816574"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  <w:t xml:space="preserve"> - two male lions in a small dam (not swimming interacting)</w:t>
      </w:r>
    </w:p>
    <w:p w14:paraId="5113F028" w14:textId="77777777" w:rsidR="00816574" w:rsidRDefault="0081657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</w:p>
    <w:p w14:paraId="04F10DC5" w14:textId="77777777" w:rsidR="00816574" w:rsidRDefault="00D701F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  <w:hyperlink r:id="rId10">
        <w:r w:rsidR="00816574"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>https://www.youtube.com/watch?v=yM66WpYEPVE</w:t>
        </w:r>
      </w:hyperlink>
      <w:r w:rsidR="00816574"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  <w:t xml:space="preserve"> - footage of lions swimming across a small water body in the Okavango delta</w:t>
      </w:r>
    </w:p>
    <w:p w14:paraId="2EA9ECE0" w14:textId="77777777" w:rsidR="00816574" w:rsidRDefault="0081657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</w:p>
    <w:p w14:paraId="47F10A97" w14:textId="77777777" w:rsidR="00816574" w:rsidRDefault="00816574" w:rsidP="00816574">
      <w:pPr>
        <w:rPr>
          <w:rFonts w:ascii="Times New Roman" w:eastAsia="Times New Roman" w:hAnsi="Times New Roman" w:cs="Times New Roman"/>
          <w:b/>
          <w:i/>
          <w:color w:val="222222"/>
          <w:highlight w:val="white"/>
          <w:u w:val="single"/>
        </w:rPr>
      </w:pPr>
      <w:r>
        <w:rPr>
          <w:rFonts w:ascii="Times New Roman" w:eastAsia="Times New Roman" w:hAnsi="Times New Roman" w:cs="Times New Roman"/>
          <w:b/>
          <w:i/>
          <w:color w:val="222222"/>
          <w:highlight w:val="white"/>
          <w:u w:val="single"/>
        </w:rPr>
        <w:t>Results from YouTube Search - “</w:t>
      </w:r>
      <w:proofErr w:type="spellStart"/>
      <w:r>
        <w:rPr>
          <w:rFonts w:ascii="Times New Roman" w:eastAsia="Times New Roman" w:hAnsi="Times New Roman" w:cs="Times New Roman"/>
          <w:b/>
          <w:i/>
          <w:color w:val="222222"/>
          <w:highlight w:val="white"/>
          <w:u w:val="single"/>
        </w:rPr>
        <w:t>Panthera</w:t>
      </w:r>
      <w:proofErr w:type="spellEnd"/>
      <w:r>
        <w:rPr>
          <w:rFonts w:ascii="Times New Roman" w:eastAsia="Times New Roman" w:hAnsi="Times New Roman" w:cs="Times New Roman"/>
          <w:b/>
          <w:i/>
          <w:color w:val="222222"/>
          <w:highlight w:val="white"/>
          <w:u w:val="singl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222222"/>
          <w:highlight w:val="white"/>
          <w:u w:val="single"/>
        </w:rPr>
        <w:t>leo</w:t>
      </w:r>
      <w:proofErr w:type="spellEnd"/>
      <w:r>
        <w:rPr>
          <w:rFonts w:ascii="Times New Roman" w:eastAsia="Times New Roman" w:hAnsi="Times New Roman" w:cs="Times New Roman"/>
          <w:b/>
          <w:i/>
          <w:color w:val="222222"/>
          <w:highlight w:val="white"/>
          <w:u w:val="single"/>
        </w:rPr>
        <w:t>: swim”</w:t>
      </w:r>
    </w:p>
    <w:p w14:paraId="05302C0F" w14:textId="77777777" w:rsidR="00816574" w:rsidRDefault="0081657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</w:p>
    <w:p w14:paraId="2416EFD3" w14:textId="77777777" w:rsidR="00816574" w:rsidRDefault="00D701F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  <w:hyperlink r:id="rId11">
        <w:r w:rsidR="00816574"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>https://www.youtube.com/watch?v=OoAmGUpvRyc</w:t>
        </w:r>
      </w:hyperlink>
      <w:r w:rsidR="00816574"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  <w:t xml:space="preserve"> - footage of a male lion coalition crossing the </w:t>
      </w:r>
      <w:proofErr w:type="spellStart"/>
      <w:r w:rsidR="00816574"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  <w:t>Ingwelala</w:t>
      </w:r>
      <w:proofErr w:type="spellEnd"/>
      <w:r w:rsidR="00816574"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  <w:t>, South Africa (appears to be &lt;50 metres in width)</w:t>
      </w:r>
    </w:p>
    <w:p w14:paraId="1EFB4A38" w14:textId="77777777" w:rsidR="00816574" w:rsidRDefault="0081657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</w:p>
    <w:p w14:paraId="295B14A5" w14:textId="77777777" w:rsidR="00816574" w:rsidRDefault="00D701F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  <w:hyperlink r:id="rId12">
        <w:r w:rsidR="00816574"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>https://www.youtube.com/watch?v=5F_h4W9pj34</w:t>
        </w:r>
      </w:hyperlink>
      <w:r w:rsidR="00816574"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  <w:t xml:space="preserve"> - three male lion coalition swimming across a ~30 metre channel in Okavango Delta</w:t>
      </w:r>
    </w:p>
    <w:p w14:paraId="2633D0AA" w14:textId="77777777" w:rsidR="00816574" w:rsidRDefault="0081657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</w:p>
    <w:p w14:paraId="2CD8D19E" w14:textId="77777777" w:rsidR="00816574" w:rsidRDefault="00D701F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  <w:hyperlink r:id="rId13">
        <w:r w:rsidR="00816574"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>https://www.youtube.com/shorts/sxKIhk6Cwls</w:t>
        </w:r>
      </w:hyperlink>
      <w:r w:rsidR="00816574"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  <w:t xml:space="preserve"> - lion cub swimming across small river to its mother</w:t>
      </w:r>
    </w:p>
    <w:p w14:paraId="14EE554C" w14:textId="77777777" w:rsidR="00816574" w:rsidRDefault="0081657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</w:p>
    <w:p w14:paraId="164AEF3F" w14:textId="77777777" w:rsidR="00816574" w:rsidRDefault="00D701F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  <w:hyperlink r:id="rId14">
        <w:r w:rsidR="00816574"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>https://www.youtube.com/shorts/amhdBCx3IV4</w:t>
        </w:r>
      </w:hyperlink>
      <w:r w:rsidR="00816574"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  <w:t xml:space="preserve"> - lion hunting in water</w:t>
      </w:r>
    </w:p>
    <w:p w14:paraId="53C904EC" w14:textId="77777777" w:rsidR="00816574" w:rsidRDefault="0081657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</w:p>
    <w:p w14:paraId="61CEC50C" w14:textId="77777777" w:rsidR="00816574" w:rsidRDefault="00D701F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  <w:hyperlink r:id="rId15">
        <w:r w:rsidR="00816574">
          <w:rPr>
            <w:rFonts w:ascii="Times New Roman" w:eastAsia="Times New Roman" w:hAnsi="Times New Roman" w:cs="Times New Roman"/>
            <w:color w:val="1155CC"/>
            <w:sz w:val="24"/>
            <w:szCs w:val="24"/>
            <w:highlight w:val="white"/>
            <w:u w:val="single"/>
          </w:rPr>
          <w:t>https://www.youtube.com/shorts/yG1mDtku7wA</w:t>
        </w:r>
      </w:hyperlink>
      <w:r w:rsidR="00816574"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  <w:t xml:space="preserve"> - male lion attacked by hippo in water</w:t>
      </w:r>
    </w:p>
    <w:p w14:paraId="546A4C1A" w14:textId="77777777" w:rsidR="00816574" w:rsidRDefault="0081657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</w:p>
    <w:p w14:paraId="0CF66D1F" w14:textId="77777777" w:rsidR="00816574" w:rsidRDefault="0081657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</w:p>
    <w:p w14:paraId="64C4F269" w14:textId="77777777" w:rsidR="00816574" w:rsidRDefault="0081657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</w:p>
    <w:p w14:paraId="7294902A" w14:textId="5F3A1588" w:rsidR="00816574" w:rsidRDefault="005E77F9" w:rsidP="00816574">
      <w:pPr>
        <w:rPr>
          <w:rFonts w:ascii="Times New Roman" w:eastAsia="Times New Roman" w:hAnsi="Times New Roman" w:cs="Times New Roman"/>
          <w:b/>
          <w:i/>
          <w:color w:val="0D0D0D"/>
          <w:highlight w:val="white"/>
          <w:u w:val="single"/>
        </w:rPr>
      </w:pPr>
      <w:r>
        <w:rPr>
          <w:rFonts w:ascii="Times New Roman" w:eastAsia="Times New Roman" w:hAnsi="Times New Roman" w:cs="Times New Roman"/>
          <w:b/>
          <w:i/>
          <w:color w:val="0D0D0D"/>
          <w:highlight w:val="white"/>
          <w:u w:val="single"/>
        </w:rPr>
        <w:lastRenderedPageBreak/>
        <w:t>Evidence of crocodiles attacking African Lions</w:t>
      </w:r>
    </w:p>
    <w:p w14:paraId="486B9C49" w14:textId="77777777" w:rsidR="00816574" w:rsidRDefault="00816574" w:rsidP="00816574">
      <w:pPr>
        <w:rPr>
          <w:rFonts w:ascii="Times New Roman" w:eastAsia="Times New Roman" w:hAnsi="Times New Roman" w:cs="Times New Roman"/>
          <w:b/>
          <w:color w:val="0D0D0D"/>
          <w:highlight w:val="white"/>
        </w:rPr>
      </w:pPr>
    </w:p>
    <w:p w14:paraId="63576E44" w14:textId="77777777" w:rsidR="00816574" w:rsidRDefault="00816574" w:rsidP="00816574">
      <w:pPr>
        <w:rPr>
          <w:rFonts w:ascii="Times New Roman" w:eastAsia="Times New Roman" w:hAnsi="Times New Roman" w:cs="Times New Roman"/>
          <w:color w:val="0D0D0D"/>
          <w:highlight w:val="white"/>
        </w:rPr>
      </w:pPr>
      <w:r>
        <w:rPr>
          <w:rFonts w:ascii="Times New Roman" w:eastAsia="Times New Roman" w:hAnsi="Times New Roman" w:cs="Times New Roman"/>
          <w:color w:val="0D0D0D"/>
          <w:highlight w:val="white"/>
        </w:rPr>
        <w:t xml:space="preserve">Male lions engaged by Nile crocodile - one croc seemingly kills one male: </w:t>
      </w:r>
      <w:hyperlink r:id="rId16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www.youtube.com/watch?v=5HUJKILrVlw</w:t>
        </w:r>
      </w:hyperlink>
      <w:r>
        <w:rPr>
          <w:rFonts w:ascii="Times New Roman" w:eastAsia="Times New Roman" w:hAnsi="Times New Roman" w:cs="Times New Roman"/>
          <w:color w:val="0D0D0D"/>
          <w:highlight w:val="white"/>
        </w:rPr>
        <w:t xml:space="preserve"> </w:t>
      </w:r>
    </w:p>
    <w:p w14:paraId="2C2E0710" w14:textId="77777777" w:rsidR="00816574" w:rsidRDefault="00816574" w:rsidP="00816574">
      <w:pPr>
        <w:rPr>
          <w:rFonts w:ascii="Times New Roman" w:eastAsia="Times New Roman" w:hAnsi="Times New Roman" w:cs="Times New Roman"/>
          <w:color w:val="0D0D0D"/>
          <w:highlight w:val="white"/>
        </w:rPr>
      </w:pPr>
    </w:p>
    <w:p w14:paraId="7CD1BAEA" w14:textId="77777777" w:rsidR="00816574" w:rsidRDefault="00816574" w:rsidP="00816574">
      <w:pPr>
        <w:rPr>
          <w:rFonts w:ascii="Times New Roman" w:eastAsia="Times New Roman" w:hAnsi="Times New Roman" w:cs="Times New Roman"/>
          <w:color w:val="0D0D0D"/>
          <w:highlight w:val="white"/>
        </w:rPr>
      </w:pPr>
      <w:r>
        <w:rPr>
          <w:rFonts w:ascii="Times New Roman" w:eastAsia="Times New Roman" w:hAnsi="Times New Roman" w:cs="Times New Roman"/>
          <w:color w:val="0D0D0D"/>
          <w:highlight w:val="white"/>
        </w:rPr>
        <w:t xml:space="preserve">Male lion attacked by crocodile: </w:t>
      </w:r>
      <w:hyperlink r:id="rId17">
        <w:r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www.youtube.com/shorts/mGyK4t4QCZA</w:t>
        </w:r>
      </w:hyperlink>
      <w:r>
        <w:rPr>
          <w:rFonts w:ascii="Times New Roman" w:eastAsia="Times New Roman" w:hAnsi="Times New Roman" w:cs="Times New Roman"/>
          <w:color w:val="0D0D0D"/>
          <w:highlight w:val="white"/>
        </w:rPr>
        <w:t xml:space="preserve"> </w:t>
      </w:r>
    </w:p>
    <w:p w14:paraId="14FC9580" w14:textId="77777777" w:rsidR="00816574" w:rsidRDefault="00816574" w:rsidP="00816574">
      <w:pPr>
        <w:rPr>
          <w:rFonts w:ascii="Times New Roman" w:eastAsia="Times New Roman" w:hAnsi="Times New Roman" w:cs="Times New Roman"/>
          <w:color w:val="0D0D0D"/>
          <w:highlight w:val="white"/>
        </w:rPr>
      </w:pPr>
    </w:p>
    <w:p w14:paraId="390017F5" w14:textId="572F9ADC" w:rsidR="00816574" w:rsidRDefault="00D701F4" w:rsidP="00816574">
      <w:pPr>
        <w:rPr>
          <w:rFonts w:ascii="Times New Roman" w:eastAsia="Times New Roman" w:hAnsi="Times New Roman" w:cs="Times New Roman"/>
          <w:color w:val="0D0D0D"/>
          <w:highlight w:val="white"/>
        </w:rPr>
      </w:pPr>
      <w:hyperlink r:id="rId18">
        <w:r w:rsidR="00816574">
          <w:rPr>
            <w:rFonts w:ascii="Times New Roman" w:eastAsia="Times New Roman" w:hAnsi="Times New Roman" w:cs="Times New Roman"/>
            <w:color w:val="1155CC"/>
            <w:highlight w:val="white"/>
            <w:u w:val="single"/>
          </w:rPr>
          <w:t>https://onlinelibrary.wiley.com/doi/10.1002/ece3.11016</w:t>
        </w:r>
      </w:hyperlink>
      <w:r w:rsidR="00816574">
        <w:rPr>
          <w:rFonts w:ascii="Times New Roman" w:eastAsia="Times New Roman" w:hAnsi="Times New Roman" w:cs="Times New Roman"/>
          <w:color w:val="0D0D0D"/>
          <w:highlight w:val="white"/>
        </w:rPr>
        <w:t xml:space="preserve"> </w:t>
      </w:r>
    </w:p>
    <w:p w14:paraId="5854DCA3" w14:textId="4AA13693" w:rsidR="00736762" w:rsidRDefault="00736762" w:rsidP="00816574">
      <w:pPr>
        <w:rPr>
          <w:rFonts w:ascii="Times New Roman" w:eastAsia="Times New Roman" w:hAnsi="Times New Roman" w:cs="Times New Roman"/>
          <w:color w:val="0D0D0D"/>
          <w:highlight w:val="white"/>
        </w:rPr>
      </w:pPr>
    </w:p>
    <w:p w14:paraId="25B78BAE" w14:textId="3F4626B1" w:rsidR="00736762" w:rsidRDefault="00736762" w:rsidP="00816574">
      <w:pPr>
        <w:rPr>
          <w:rFonts w:ascii="Times New Roman" w:eastAsia="Times New Roman" w:hAnsi="Times New Roman" w:cs="Times New Roman"/>
          <w:color w:val="0D0D0D"/>
          <w:highlight w:val="white"/>
        </w:rPr>
      </w:pPr>
      <w:r>
        <w:rPr>
          <w:rFonts w:ascii="Times New Roman" w:eastAsia="Times New Roman" w:hAnsi="Times New Roman" w:cs="Times New Roman"/>
          <w:b/>
          <w:i/>
          <w:color w:val="0D0D0D"/>
          <w:highlight w:val="white"/>
          <w:u w:val="single"/>
        </w:rPr>
        <w:t>Evidence of hippos attacking African Lions</w:t>
      </w:r>
    </w:p>
    <w:p w14:paraId="53A3DE48" w14:textId="182228A4" w:rsidR="00816574" w:rsidRDefault="00816574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</w:p>
    <w:p w14:paraId="717DD798" w14:textId="3D7EC9AF" w:rsidR="00736762" w:rsidRDefault="00736762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  <w:t xml:space="preserve">Three male lions being attacked in a river by a hippopotamus: </w:t>
      </w:r>
      <w:hyperlink r:id="rId19" w:history="1">
        <w:r w:rsidRPr="00C8643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www.youtube.com/watch?v=Qn_AP9liBKw</w:t>
        </w:r>
      </w:hyperlink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 </w:t>
      </w:r>
    </w:p>
    <w:p w14:paraId="440C18CA" w14:textId="1F1FCB89" w:rsidR="00736762" w:rsidRDefault="00736762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</w:rPr>
      </w:pPr>
    </w:p>
    <w:p w14:paraId="21D00B8E" w14:textId="1446416D" w:rsidR="00736762" w:rsidRDefault="00736762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Male lion being attacked by a hippo in a river: </w:t>
      </w:r>
      <w:hyperlink r:id="rId20" w:history="1">
        <w:r w:rsidRPr="00C86430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www.youtube.com/watch?v=29vIeTcabQ8</w:t>
        </w:r>
      </w:hyperlink>
      <w:r>
        <w:rPr>
          <w:rFonts w:ascii="Times New Roman" w:eastAsia="Times New Roman" w:hAnsi="Times New Roman" w:cs="Times New Roman"/>
          <w:color w:val="0D0D0D"/>
          <w:sz w:val="24"/>
          <w:szCs w:val="24"/>
        </w:rPr>
        <w:t xml:space="preserve"> </w:t>
      </w:r>
    </w:p>
    <w:p w14:paraId="30469C67" w14:textId="77777777" w:rsidR="00736762" w:rsidRDefault="00736762" w:rsidP="00816574">
      <w:pP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</w:p>
    <w:p w14:paraId="5093468C" w14:textId="54EFB2EE" w:rsidR="00816574" w:rsidRDefault="00893937" w:rsidP="00816574">
      <w:pPr>
        <w:rPr>
          <w:rFonts w:ascii="Times New Roman" w:eastAsia="Times New Roman" w:hAnsi="Times New Roman" w:cs="Times New Roman"/>
          <w:b/>
          <w:color w:val="222222"/>
          <w:highlight w:val="white"/>
        </w:rPr>
      </w:pPr>
      <w:r w:rsidRPr="00893937">
        <w:rPr>
          <w:rFonts w:ascii="Times New Roman" w:eastAsia="Times New Roman" w:hAnsi="Times New Roman" w:cs="Times New Roman"/>
          <w:b/>
          <w:color w:val="222222"/>
        </w:rPr>
        <w:t>Detailed Georeferenced Description of Swim Crossing Event</w:t>
      </w:r>
    </w:p>
    <w:p w14:paraId="58C3A620" w14:textId="0AB03113" w:rsidR="00BE296A" w:rsidRDefault="00BE296A"/>
    <w:p w14:paraId="24576CDD" w14:textId="2CE589FA" w:rsidR="00893937" w:rsidRPr="00D701F4" w:rsidRDefault="00893937">
      <w:pPr>
        <w:rPr>
          <w:rFonts w:ascii="Times New Roman" w:hAnsi="Times New Roman" w:cs="Times New Roman"/>
        </w:rPr>
      </w:pPr>
      <w:r w:rsidRPr="00D701F4">
        <w:rPr>
          <w:rFonts w:ascii="Times New Roman" w:hAnsi="Times New Roman" w:cs="Times New Roman"/>
        </w:rPr>
        <w:t xml:space="preserve">On 1st February 21:13 males begin to move along </w:t>
      </w:r>
      <w:proofErr w:type="spellStart"/>
      <w:r w:rsidRPr="00D701F4">
        <w:rPr>
          <w:rFonts w:ascii="Times New Roman" w:hAnsi="Times New Roman" w:cs="Times New Roman"/>
        </w:rPr>
        <w:t>waters</w:t>
      </w:r>
      <w:proofErr w:type="spellEnd"/>
      <w:r w:rsidRPr="00D701F4">
        <w:rPr>
          <w:rFonts w:ascii="Times New Roman" w:hAnsi="Times New Roman" w:cs="Times New Roman"/>
        </w:rPr>
        <w:t xml:space="preserve"> edge (-0.143416, 30.003296), entering water for the first time at 21:28. They then attempt their first crossing at 21:40 but turn back after &lt;15 m (EVENT 1). They then attempt their second crossing at 21:47 traversing roughly ~80 m before again turning to shore (EVENT 2 A), and then splitting up (EVENT 2 C), after what appears to be a large disturbance in the water (likely a hippo or large crocodile - based on the large heat signal). Both lions return to shore at 21:50 PM. Lions again move at 21:51 PM, momentarily rest for ~ 12 minutes till 22:03 when they again enter the water and wait. At 22:10 PM one male attempts the crossing for a third time but after swimming ~80 m it appears that something frightens him (EVENT 3 A), he turns back towards shore and his coalition mate appears to swim out to either aid or join him (EVENT 3 B), they reach shore at 22:12 PM. At 22:13 PM both males make their final swim of ~1.3 km (final entry point was at -0.145659, 30.002792) we finished our observation roughly 750 m from the initial entry point (EVENT 4) with both males in the water on route to the </w:t>
      </w:r>
      <w:proofErr w:type="spellStart"/>
      <w:r w:rsidRPr="00D701F4">
        <w:rPr>
          <w:rFonts w:ascii="Times New Roman" w:hAnsi="Times New Roman" w:cs="Times New Roman"/>
        </w:rPr>
        <w:t>Katunguru</w:t>
      </w:r>
      <w:proofErr w:type="spellEnd"/>
      <w:r w:rsidRPr="00D701F4">
        <w:rPr>
          <w:rFonts w:ascii="Times New Roman" w:hAnsi="Times New Roman" w:cs="Times New Roman"/>
        </w:rPr>
        <w:t xml:space="preserve"> region of the park (22:25 PM). We obtained a visual of the male coalition on Sunday 4 February -0.141207, 30.040199, roughly 80 meters from a gorge where we suspect the males entered. The entire sequence of events is presented in Video 1.</w:t>
      </w:r>
      <w:bookmarkEnd w:id="0"/>
    </w:p>
    <w:sectPr w:rsidR="00893937" w:rsidRPr="00D701F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574"/>
    <w:rsid w:val="0010006C"/>
    <w:rsid w:val="00344533"/>
    <w:rsid w:val="00365D02"/>
    <w:rsid w:val="00393A3D"/>
    <w:rsid w:val="005E77F9"/>
    <w:rsid w:val="00736762"/>
    <w:rsid w:val="00743FC9"/>
    <w:rsid w:val="00816574"/>
    <w:rsid w:val="00893937"/>
    <w:rsid w:val="008A44D4"/>
    <w:rsid w:val="00BE296A"/>
    <w:rsid w:val="00D701F4"/>
    <w:rsid w:val="00E55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4651D"/>
  <w15:chartTrackingRefBased/>
  <w15:docId w15:val="{1BAF5AAF-7301-4D40-8A38-9C3CE81F2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574"/>
    <w:pPr>
      <w:spacing w:line="276" w:lineRule="auto"/>
    </w:pPr>
    <w:rPr>
      <w:rFonts w:ascii="Arial" w:eastAsia="Arial" w:hAnsi="Arial" w:cs="Arial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393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937"/>
    <w:rPr>
      <w:rFonts w:ascii="Segoe UI" w:eastAsia="Arial" w:hAnsi="Segoe UI" w:cs="Segoe UI"/>
      <w:sz w:val="18"/>
      <w:szCs w:val="1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73676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Qn_AP9liBKw" TargetMode="External"/><Relationship Id="rId13" Type="http://schemas.openxmlformats.org/officeDocument/2006/relationships/hyperlink" Target="https://www.youtube.com/shorts/sxKIhk6Cwls" TargetMode="External"/><Relationship Id="rId18" Type="http://schemas.openxmlformats.org/officeDocument/2006/relationships/hyperlink" Target="https://onlinelibrary.wiley.com/doi/10.1002/ece3.11016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www.youtube.com/watch?v=aWM2gywc0Ew&amp;t=552s" TargetMode="External"/><Relationship Id="rId12" Type="http://schemas.openxmlformats.org/officeDocument/2006/relationships/hyperlink" Target="https://www.youtube.com/watch?v=5F_h4W9pj34" TargetMode="External"/><Relationship Id="rId17" Type="http://schemas.openxmlformats.org/officeDocument/2006/relationships/hyperlink" Target="https://www.youtube.com/shorts/mGyK4t4QCZA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youtube.com/watch?v=5HUJKILrVlw" TargetMode="External"/><Relationship Id="rId20" Type="http://schemas.openxmlformats.org/officeDocument/2006/relationships/hyperlink" Target="https://www.youtube.com/watch?v=29vIeTcabQ8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youtube.com/watch?v=5HUJKILrVlw&amp;t=36s" TargetMode="External"/><Relationship Id="rId11" Type="http://schemas.openxmlformats.org/officeDocument/2006/relationships/hyperlink" Target="https://www.youtube.com/watch?v=OoAmGUpvRyc" TargetMode="External"/><Relationship Id="rId5" Type="http://schemas.openxmlformats.org/officeDocument/2006/relationships/hyperlink" Target="https://www.youtube.com/watch?v=XabZLTpugN8" TargetMode="External"/><Relationship Id="rId15" Type="http://schemas.openxmlformats.org/officeDocument/2006/relationships/hyperlink" Target="https://www.youtube.com/shorts/yG1mDtku7wA" TargetMode="External"/><Relationship Id="rId10" Type="http://schemas.openxmlformats.org/officeDocument/2006/relationships/hyperlink" Target="https://www.youtube.com/watch?v=yM66WpYEPVE" TargetMode="External"/><Relationship Id="rId19" Type="http://schemas.openxmlformats.org/officeDocument/2006/relationships/hyperlink" Target="https://www.youtube.com/watch?v=Qn_AP9liBKw" TargetMode="External"/><Relationship Id="rId4" Type="http://schemas.openxmlformats.org/officeDocument/2006/relationships/hyperlink" Target="https://www.youtube.com/watch?v=3NbgK9EaKyk" TargetMode="External"/><Relationship Id="rId9" Type="http://schemas.openxmlformats.org/officeDocument/2006/relationships/hyperlink" Target="https://www.youtube.com/watch?v=CEBiym5iQ08" TargetMode="External"/><Relationship Id="rId14" Type="http://schemas.openxmlformats.org/officeDocument/2006/relationships/hyperlink" Target="https://www.youtube.com/shorts/amhdBCx3IV4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3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raczkowski</dc:creator>
  <cp:keywords/>
  <dc:description/>
  <cp:lastModifiedBy>Aleksander Braczkowski</cp:lastModifiedBy>
  <cp:revision>3</cp:revision>
  <dcterms:created xsi:type="dcterms:W3CDTF">2024-05-15T02:38:00Z</dcterms:created>
  <dcterms:modified xsi:type="dcterms:W3CDTF">2024-05-15T02:43:00Z</dcterms:modified>
</cp:coreProperties>
</file>